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978" w:rsidRPr="00876E39" w:rsidRDefault="00750978" w:rsidP="00750978">
      <w:pPr>
        <w:spacing w:before="24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Rcsostblzat"/>
        <w:tblW w:w="9980" w:type="dxa"/>
        <w:tblLook w:val="04A0" w:firstRow="1" w:lastRow="0" w:firstColumn="1" w:lastColumn="0" w:noHBand="0" w:noVBand="1"/>
      </w:tblPr>
      <w:tblGrid>
        <w:gridCol w:w="2263"/>
        <w:gridCol w:w="7717"/>
      </w:tblGrid>
      <w:tr w:rsidR="00750978" w:rsidRPr="006E6C3F" w:rsidTr="00EE4D08">
        <w:tc>
          <w:tcPr>
            <w:tcW w:w="2263" w:type="dxa"/>
            <w:vAlign w:val="bottom"/>
          </w:tcPr>
          <w:p w:rsidR="00750978" w:rsidRPr="006E6C3F" w:rsidRDefault="00750978" w:rsidP="00EE4D08">
            <w:pPr>
              <w:rPr>
                <w:rFonts w:ascii="Times New Roman" w:hAnsi="Times New Roman" w:cs="Times New Roman"/>
              </w:rPr>
            </w:pPr>
            <w:r w:rsidRPr="006E6C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Primer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Name</w:t>
            </w:r>
            <w:proofErr w:type="spellEnd"/>
          </w:p>
        </w:tc>
        <w:tc>
          <w:tcPr>
            <w:tcW w:w="7717" w:type="dxa"/>
          </w:tcPr>
          <w:p w:rsidR="00750978" w:rsidRPr="006E6C3F" w:rsidRDefault="00750978" w:rsidP="00EE4D08">
            <w:pPr>
              <w:rPr>
                <w:rFonts w:ascii="Times New Roman" w:hAnsi="Times New Roman" w:cs="Times New Roman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Sequence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(5'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to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3')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RTF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GTAGGTGTGCCATGGGAAG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RTR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TGAATCCAGTGGGCAATCT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qTub4F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AACACTTATGCCGAGGACAAC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qTub4R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CTCTCACCACTGACTCCTTGC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Pri1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CTTTCCAATGTCGTAGTTTACC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Pri3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ACGGCGCGCCTAGCAGCGGCGAGTGCCAATATAGTGAGG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Pri5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CAGGGATGCGGCCGCTGACACGAGGTCTTGCATCTACTTAGCTCGGATCCACTAGTAACG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Pri4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TCAGCGGCCGCATCCCTGCGCCAGAGACTTGGATGTTG</w:t>
            </w:r>
          </w:p>
        </w:tc>
      </w:tr>
      <w:tr w:rsidR="00750978" w:rsidRPr="006E6C3F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603600 Pri6         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CGAAATAGCACTCCCATTATC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210110 RTFP (CFL5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TTTTTATTCCCCGGCCTTAC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21011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FL5)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TGCTCTTGCAGCTTCTTCA 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70057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F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TR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GTGCTTCTTGCCTTTTTGA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70057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TR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TAGAATTGCCCCAAACCAA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30312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C2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AAGAAATGGCTGTTGGTG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30312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F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C2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ACATCGTTTTCCAAAGCATCA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405240 RTFP (CCC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TTCCATACGGTTCCACAG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40524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C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ATGCTATTGAGGCTGCTG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402920 RTRP (RBT5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GCGAAGCAATTGGTAGTGT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402920 RTFP (RBT5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CCAAAGCTTGTGCAACAG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105690 RTFP (HMX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GAAACCAGAAATTGCCAGA</w:t>
            </w:r>
          </w:p>
        </w:tc>
      </w:tr>
      <w:tr w:rsidR="00750978" w:rsidRPr="006E6C3F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105690 RTRP (HMX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AGACATTTTGGGGCTG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700810 RTFP (SFU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AAGCGACCACCAAATAC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700810 RTRP (SFU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CTGATCCACCAGTTCCATT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209090 RTFP (HAP43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GTCGTATTCGCAACTTTCAC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20909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HAP43)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GGTTCAGAACAGCATTG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210100 RTFP (FTH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GGAAGGGACTTTTTCCATC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21010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TH1)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TCCCCAATTTGACTTTCC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801430 RTFP (SEF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TCACCAATCCCAGGACAAC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80143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SEF1)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CAAGAATAGGGGTGGCTT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406510 RTFP (AFT2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AACCCTTCGCATATCCTC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40651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FT2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GAATTCCCATTGGTCTGT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40756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F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SIT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GCGTTTTTGGTTGGTTAT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40756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SIT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CAGTGATGGCATTGACAGT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102830 RTFP (CCP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TACGCCGCTGCTGATAACT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10283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P1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CAGTGCCTTTATTTTGG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40632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F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HEM15)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CCGGTTTAGCTGATCTCGT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406320 </w:t>
            </w:r>
            <w:proofErr w:type="gram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TRP(</w:t>
            </w:r>
            <w:proofErr w:type="gram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HEM15)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TGTACCTGTGGCCCTTTC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Univ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_Primer_2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GCTGCTAGGCGCGCCGTGACCAGTGTGATGGATATCTGC</w:t>
            </w:r>
          </w:p>
        </w:tc>
      </w:tr>
      <w:tr w:rsidR="00750978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HIS Chk1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AAATCAATGGGCATTCTCG</w:t>
            </w:r>
          </w:p>
        </w:tc>
      </w:tr>
      <w:tr w:rsidR="00750978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HIS Chk2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GGGAAGCAGACATTCAACA</w:t>
            </w:r>
          </w:p>
        </w:tc>
      </w:tr>
      <w:tr w:rsidR="00750978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LEU2 Chk1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AAGTTGGTGACGCGATTGT</w:t>
            </w:r>
          </w:p>
        </w:tc>
      </w:tr>
      <w:tr w:rsidR="00750978" w:rsidTr="00EE4D08">
        <w:tc>
          <w:tcPr>
            <w:tcW w:w="2263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LEU2Chk2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TCCCCTTCAATGTATGCA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ORF UP RP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usion</w:t>
            </w:r>
            <w:proofErr w:type="spellEnd"/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TGTTTATGAGTAGATGAGCCTTCAGTT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mCherry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 FP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usion</w:t>
            </w:r>
            <w:proofErr w:type="spellEnd"/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AACTGAAGGCTCATCTACTATGGTTTCAAAAGGTGAAG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mCherry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 RP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usion</w:t>
            </w:r>
            <w:proofErr w:type="spellEnd"/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CTGGATGGCGGCGTTAGTATCGAATC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ORF DN FP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Fusion</w:t>
            </w:r>
            <w:proofErr w:type="spellEnd"/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GATTCGATACTAACGCCGCGGAGCTTACTTTTTGTTAC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ORF DN RP</w:t>
            </w:r>
          </w:p>
        </w:tc>
        <w:tc>
          <w:tcPr>
            <w:tcW w:w="7717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GTATTCATCTTTCATATGTTGTC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CPAR2_304050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eTi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 FP</w:t>
            </w:r>
          </w:p>
        </w:tc>
        <w:tc>
          <w:tcPr>
            <w:tcW w:w="7717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ATCATTATCACTTGGAGTCGC</w:t>
            </w:r>
          </w:p>
        </w:tc>
      </w:tr>
      <w:tr w:rsidR="00750978" w:rsidTr="00EE4D08">
        <w:tc>
          <w:tcPr>
            <w:tcW w:w="2263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CPAR2_304050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eTi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 RP</w:t>
            </w:r>
          </w:p>
        </w:tc>
        <w:tc>
          <w:tcPr>
            <w:tcW w:w="7717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TGGTATTGGTTCAGCACC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CPAR2_603590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eTi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 FP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ATGGTGTATACACCGAACCAA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CPAR2_603590 </w:t>
            </w: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ReTi</w:t>
            </w:r>
            <w:proofErr w:type="spellEnd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 xml:space="preserve"> RP </w:t>
            </w:r>
          </w:p>
        </w:tc>
        <w:tc>
          <w:tcPr>
            <w:tcW w:w="7717" w:type="dxa"/>
            <w:vAlign w:val="center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GTCAGTGGAGTTTTTAGTGGTG</w:t>
            </w:r>
          </w:p>
        </w:tc>
      </w:tr>
      <w:tr w:rsidR="00750978" w:rsidTr="00EE4D08">
        <w:tc>
          <w:tcPr>
            <w:tcW w:w="2263" w:type="dxa"/>
            <w:vAlign w:val="bottom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UpFP</w:t>
            </w:r>
            <w:proofErr w:type="spellEnd"/>
          </w:p>
        </w:tc>
        <w:tc>
          <w:tcPr>
            <w:tcW w:w="7717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ATGCGGGCCCCTTTCCAATGTCGTAGTTTACC</w:t>
            </w:r>
          </w:p>
        </w:tc>
      </w:tr>
      <w:tr w:rsidR="00750978" w:rsidTr="00EE4D08">
        <w:tc>
          <w:tcPr>
            <w:tcW w:w="2263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UpRP</w:t>
            </w:r>
            <w:proofErr w:type="spellEnd"/>
          </w:p>
        </w:tc>
        <w:tc>
          <w:tcPr>
            <w:tcW w:w="7717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CGCTCGAGTGTTGGATACACTACTCTAGATC</w:t>
            </w:r>
          </w:p>
        </w:tc>
      </w:tr>
      <w:tr w:rsidR="00750978" w:rsidTr="00EE4D08">
        <w:tc>
          <w:tcPr>
            <w:tcW w:w="2263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DsFP</w:t>
            </w:r>
            <w:proofErr w:type="spellEnd"/>
          </w:p>
        </w:tc>
        <w:tc>
          <w:tcPr>
            <w:tcW w:w="7717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TCCCCGCGGGGAGCTTACTTTTTGTTACGA</w:t>
            </w:r>
          </w:p>
        </w:tc>
      </w:tr>
      <w:tr w:rsidR="00750978" w:rsidTr="00EE4D08">
        <w:tc>
          <w:tcPr>
            <w:tcW w:w="2263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DsRP</w:t>
            </w:r>
            <w:proofErr w:type="spellEnd"/>
          </w:p>
        </w:tc>
        <w:tc>
          <w:tcPr>
            <w:tcW w:w="7717" w:type="dxa"/>
          </w:tcPr>
          <w:p w:rsidR="00750978" w:rsidRPr="00D02288" w:rsidRDefault="00750978" w:rsidP="00EE4D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C3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CGAGCTCGACACAGTGCCATATATACACC</w:t>
            </w:r>
          </w:p>
        </w:tc>
      </w:tr>
    </w:tbl>
    <w:p w:rsidR="00A572E4" w:rsidRDefault="00A572E4"/>
    <w:sectPr w:rsidR="00A57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978"/>
    <w:rsid w:val="00412ED5"/>
    <w:rsid w:val="00750978"/>
    <w:rsid w:val="00A5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50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50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GaLab1</dc:creator>
  <cp:lastModifiedBy>AtGaLab1</cp:lastModifiedBy>
  <cp:revision>4</cp:revision>
  <cp:lastPrinted>2020-04-10T08:16:00Z</cp:lastPrinted>
  <dcterms:created xsi:type="dcterms:W3CDTF">2020-04-10T08:08:00Z</dcterms:created>
  <dcterms:modified xsi:type="dcterms:W3CDTF">2020-04-10T08:16:00Z</dcterms:modified>
</cp:coreProperties>
</file>